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2F7" w:rsidRPr="00E268A5" w:rsidRDefault="004062F7" w:rsidP="004062F7">
      <w:pPr>
        <w:rPr>
          <w:rFonts w:ascii="Times New Roman" w:hAnsi="Times New Roman" w:cs="Times New Roman"/>
          <w:sz w:val="18"/>
          <w:szCs w:val="18"/>
        </w:rPr>
      </w:pPr>
      <w:r w:rsidRPr="00E268A5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proofErr w:type="spellStart"/>
      <w:r w:rsidR="00E54B06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E268A5">
        <w:rPr>
          <w:rFonts w:ascii="Times New Roman" w:hAnsi="Times New Roman" w:cs="Times New Roman"/>
          <w:b/>
          <w:bCs/>
          <w:sz w:val="18"/>
          <w:szCs w:val="18"/>
        </w:rPr>
        <w:t>1</w:t>
      </w:r>
      <w:proofErr w:type="spellEnd"/>
      <w:r w:rsidR="00E54B0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268A5">
        <w:rPr>
          <w:rFonts w:ascii="Times New Roman" w:hAnsi="Times New Roman" w:cs="Times New Roman"/>
          <w:b/>
          <w:bCs/>
          <w:sz w:val="18"/>
          <w:szCs w:val="18"/>
        </w:rPr>
        <w:t xml:space="preserve">Primers and </w:t>
      </w:r>
      <w:proofErr w:type="spellStart"/>
      <w:r w:rsidRPr="00E268A5">
        <w:rPr>
          <w:rFonts w:ascii="Times New Roman" w:hAnsi="Times New Roman" w:cs="Times New Roman"/>
          <w:b/>
          <w:bCs/>
          <w:sz w:val="18"/>
          <w:szCs w:val="18"/>
        </w:rPr>
        <w:t>Oligonucleotides</w:t>
      </w:r>
      <w:proofErr w:type="spellEnd"/>
      <w:r w:rsidRPr="00E268A5">
        <w:rPr>
          <w:rFonts w:ascii="Times New Roman" w:hAnsi="Times New Roman" w:cs="Times New Roman"/>
          <w:b/>
          <w:bCs/>
          <w:sz w:val="18"/>
          <w:szCs w:val="18"/>
        </w:rPr>
        <w:t xml:space="preserve"> sequences</w:t>
      </w:r>
    </w:p>
    <w:tbl>
      <w:tblPr>
        <w:tblW w:w="86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3084"/>
        <w:gridCol w:w="5526"/>
      </w:tblGrid>
      <w:tr w:rsidR="004062F7" w:rsidRPr="00E268A5" w:rsidTr="004062F7">
        <w:tc>
          <w:tcPr>
            <w:tcW w:w="30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Sequence (5'-3')</w:t>
            </w:r>
          </w:p>
        </w:tc>
      </w:tr>
      <w:tr w:rsidR="004062F7" w:rsidRPr="00E268A5" w:rsidTr="004062F7">
        <w:tc>
          <w:tcPr>
            <w:tcW w:w="308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55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U6 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CTCGCTTCGGCAGCACA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U6 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ACGCTTCACGAATTTGCGT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GAPDH 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GGCCTCCAAGGAGTAAGACC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GAPDH 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GGGGA</w:t>
            </w:r>
            <w:bookmarkStart w:id="0" w:name="_GoBack"/>
            <w:bookmarkEnd w:id="0"/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GATTCAGTGTGGTG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Hsa_circ_0026416 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CACCAAGACTGTGAGGCAGA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Hsa_circ_0026416 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TTCATTCTCTGCTGCTGTGC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miR-346 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CACTCCAGCTGGGTGTCTGCCTGAGTGCCT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miR-346 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CTCAACTGGTGTCGTGGAGTCGGCAATTCAGTTGAGAGAGGCAG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NFIB Forwar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TGAGGCAGCTTCACCTACAG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NFIB Rever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GGATGGGTCTCTTGGGCTTA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siRNA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4062F7" w:rsidRPr="00E268A5" w:rsidTr="004062F7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GCGACGAUCUGCCUAAGAUdTdT</w:t>
            </w:r>
            <w:proofErr w:type="spellEnd"/>
          </w:p>
        </w:tc>
      </w:tr>
      <w:tr w:rsidR="004062F7" w:rsidRPr="00E268A5" w:rsidTr="004062F7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UCUUAGGCAGAUCGUCGCdTdT</w:t>
            </w:r>
            <w:proofErr w:type="spellEnd"/>
          </w:p>
        </w:tc>
      </w:tr>
      <w:tr w:rsidR="004062F7" w:rsidRPr="00E268A5" w:rsidTr="004062F7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si-circRNA-1#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ACGUCUAUAUGAGGAUGATT</w:t>
            </w:r>
          </w:p>
        </w:tc>
      </w:tr>
      <w:tr w:rsidR="004062F7" w:rsidRPr="00E268A5" w:rsidTr="004062F7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UCAUCCUCAUAUAGACGUUTT</w:t>
            </w:r>
          </w:p>
        </w:tc>
      </w:tr>
      <w:tr w:rsidR="004062F7" w:rsidRPr="00E268A5" w:rsidTr="004062F7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si-circRNA-2#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CAAGUCAACGUCUAUAUGTT</w:t>
            </w:r>
          </w:p>
        </w:tc>
      </w:tr>
      <w:tr w:rsidR="004062F7" w:rsidRPr="00E268A5" w:rsidTr="004062F7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CAUAUAGACGUUGACUUGUTT</w:t>
            </w:r>
          </w:p>
        </w:tc>
      </w:tr>
      <w:tr w:rsidR="004062F7" w:rsidRPr="00E268A5" w:rsidTr="004062F7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si-N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</w:tr>
      <w:tr w:rsidR="004062F7" w:rsidRPr="00E268A5" w:rsidTr="004062F7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  <w:tr w:rsidR="004062F7" w:rsidRPr="00E268A5" w:rsidTr="004062F7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si-NFI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AGCCACAAUGAUCCUGCCAAGAAU</w:t>
            </w:r>
          </w:p>
        </w:tc>
      </w:tr>
      <w:tr w:rsidR="004062F7" w:rsidRPr="00E268A5" w:rsidTr="004062F7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GUUUUAAGGCGAAGUCAUGAUGUAU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miR-346 mimics and inhibit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62F7" w:rsidRPr="00E268A5" w:rsidTr="004062F7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miR-346 mimic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UGUCUGCCCGCAUGCCUGCCUCU</w:t>
            </w:r>
          </w:p>
        </w:tc>
      </w:tr>
      <w:tr w:rsidR="004062F7" w:rsidRPr="00E268A5" w:rsidTr="004062F7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GGCAGGCAUGCGGGCAGACAUU</w:t>
            </w:r>
          </w:p>
        </w:tc>
      </w:tr>
      <w:tr w:rsidR="004062F7" w:rsidRPr="00E268A5" w:rsidTr="004062F7">
        <w:tc>
          <w:tcPr>
            <w:tcW w:w="30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NC-mimic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UUCUCCGAACGUGUCACGUTT</w:t>
            </w:r>
          </w:p>
        </w:tc>
      </w:tr>
      <w:tr w:rsidR="004062F7" w:rsidRPr="00E268A5" w:rsidTr="004062F7"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062F7" w:rsidRPr="00E268A5" w:rsidRDefault="004062F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miR-346 inhibit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UGUCUGCCCGCAUGCCUGCCUCU</w:t>
            </w:r>
          </w:p>
        </w:tc>
      </w:tr>
      <w:tr w:rsidR="004062F7" w:rsidRPr="00E268A5" w:rsidTr="004062F7"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 xml:space="preserve">  NC-inhibito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062F7" w:rsidRPr="00E268A5" w:rsidRDefault="004062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68A5">
              <w:rPr>
                <w:rFonts w:ascii="Times New Roman" w:hAnsi="Times New Roman" w:cs="Times New Roman"/>
                <w:sz w:val="18"/>
                <w:szCs w:val="18"/>
              </w:rPr>
              <w:t>UUGUACUACACAAAAGUACUG</w:t>
            </w:r>
          </w:p>
        </w:tc>
      </w:tr>
    </w:tbl>
    <w:p w:rsidR="004062F7" w:rsidRPr="00E268A5" w:rsidRDefault="004062F7" w:rsidP="004062F7">
      <w:pPr>
        <w:rPr>
          <w:rFonts w:ascii="Times New Roman" w:hAnsi="Times New Roman" w:cs="Times New Roman"/>
          <w:sz w:val="18"/>
          <w:szCs w:val="18"/>
        </w:rPr>
      </w:pPr>
      <w:r w:rsidRPr="00E268A5">
        <w:rPr>
          <w:rFonts w:ascii="Times New Roman" w:hAnsi="Times New Roman" w:cs="Times New Roman"/>
          <w:b/>
          <w:bCs/>
          <w:sz w:val="18"/>
          <w:szCs w:val="18"/>
        </w:rPr>
        <w:t xml:space="preserve">Abbreviations: </w:t>
      </w:r>
      <w:r w:rsidRPr="00E268A5">
        <w:rPr>
          <w:rFonts w:ascii="Times New Roman" w:hAnsi="Times New Roman" w:cs="Times New Roman"/>
          <w:sz w:val="18"/>
          <w:szCs w:val="18"/>
        </w:rPr>
        <w:t>GAPDH: glyceraldehyde 3-phosphate dehydrogenase; NFIB: Nuclear Factor I B; NC: negative control</w:t>
      </w:r>
    </w:p>
    <w:p w:rsidR="00CF761F" w:rsidRPr="00E268A5" w:rsidRDefault="00CF761F">
      <w:pPr>
        <w:rPr>
          <w:rFonts w:ascii="Times New Roman" w:hAnsi="Times New Roman" w:cs="Times New Roman"/>
          <w:sz w:val="18"/>
          <w:szCs w:val="18"/>
        </w:rPr>
      </w:pPr>
    </w:p>
    <w:sectPr w:rsidR="00CF761F" w:rsidRPr="00E268A5" w:rsidSect="00AB6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C78" w:rsidRDefault="00430C78" w:rsidP="00E268A5">
      <w:r>
        <w:separator/>
      </w:r>
    </w:p>
  </w:endnote>
  <w:endnote w:type="continuationSeparator" w:id="0">
    <w:p w:rsidR="00430C78" w:rsidRDefault="00430C78" w:rsidP="00E268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C78" w:rsidRDefault="00430C78" w:rsidP="00E268A5">
      <w:r>
        <w:separator/>
      </w:r>
    </w:p>
  </w:footnote>
  <w:footnote w:type="continuationSeparator" w:id="0">
    <w:p w:rsidR="00430C78" w:rsidRDefault="00430C78" w:rsidP="00E268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62D"/>
    <w:rsid w:val="004062F7"/>
    <w:rsid w:val="00430C78"/>
    <w:rsid w:val="0057562D"/>
    <w:rsid w:val="00AB640A"/>
    <w:rsid w:val="00CF761F"/>
    <w:rsid w:val="00E268A5"/>
    <w:rsid w:val="00E54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F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6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68A5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6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68A5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83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yahang</dc:creator>
  <cp:keywords/>
  <dc:description/>
  <cp:lastModifiedBy>CS0265</cp:lastModifiedBy>
  <cp:revision>4</cp:revision>
  <dcterms:created xsi:type="dcterms:W3CDTF">2020-08-05T11:53:00Z</dcterms:created>
  <dcterms:modified xsi:type="dcterms:W3CDTF">2020-10-06T16:47:00Z</dcterms:modified>
</cp:coreProperties>
</file>